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E4883B" w14:textId="1EE49C87" w:rsidR="004D7977" w:rsidRPr="00C466A7" w:rsidRDefault="006C786F" w:rsidP="004D7977">
      <w:pPr>
        <w:rPr>
          <w:b/>
          <w:bCs/>
        </w:rPr>
      </w:pPr>
      <w:bookmarkStart w:id="0" w:name="_GoBack"/>
      <w:bookmarkEnd w:id="0"/>
      <w:r>
        <w:rPr>
          <w:b/>
          <w:bCs/>
        </w:rPr>
        <w:t xml:space="preserve">Online Resource </w:t>
      </w:r>
      <w:r w:rsidR="002E5841">
        <w:rPr>
          <w:b/>
          <w:bCs/>
        </w:rPr>
        <w:t>4</w:t>
      </w:r>
    </w:p>
    <w:p w14:paraId="104B16BA" w14:textId="1CCB71A9" w:rsidR="004D7977" w:rsidRDefault="005E3A6C" w:rsidP="004D7977">
      <w:r>
        <w:rPr>
          <w:noProof/>
          <w:lang w:val="en-IN" w:eastAsia="en-IN"/>
        </w:rPr>
        <w:drawing>
          <wp:inline distT="0" distB="0" distL="0" distR="0" wp14:anchorId="4BB83016" wp14:editId="090B97CE">
            <wp:extent cx="3025775" cy="3025775"/>
            <wp:effectExtent l="0" t="0" r="3175" b="3175"/>
            <wp:docPr id="17687330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025775" cy="3025775"/>
                    </a:xfrm>
                    <a:prstGeom prst="rect">
                      <a:avLst/>
                    </a:prstGeom>
                    <a:noFill/>
                    <a:ln>
                      <a:noFill/>
                    </a:ln>
                  </pic:spPr>
                </pic:pic>
              </a:graphicData>
            </a:graphic>
          </wp:inline>
        </w:drawing>
      </w:r>
    </w:p>
    <w:p w14:paraId="2490DA42" w14:textId="7CC6FB7F" w:rsidR="00111C49" w:rsidRDefault="004D7977">
      <w:r w:rsidRPr="003374E3">
        <w:rPr>
          <w:b/>
          <w:bCs/>
        </w:rPr>
        <w:t>Fig. S1</w:t>
      </w:r>
      <w:r>
        <w:t xml:space="preserve"> Percentage of landscapes where </w:t>
      </w:r>
      <w:r w:rsidR="00867112">
        <w:t>forest</w:t>
      </w:r>
      <w:r>
        <w:t xml:space="preserve"> was lost, stable, or gained between 2000 and 2020, for each of the </w:t>
      </w:r>
      <w:r w:rsidR="004070C8">
        <w:t>six</w:t>
      </w:r>
      <w:r>
        <w:t xml:space="preserve"> landscape sizes</w:t>
      </w:r>
      <w:r w:rsidR="00832CC9">
        <w:t xml:space="preserve">. We calculated the percentage of landscapes as the number of landscapes where forest was lost (or stable or gained) / total number of landscapes </w:t>
      </w:r>
      <w:r w:rsidR="00832CC9">
        <w:rPr>
          <w:rFonts w:cs="Times New Roman"/>
        </w:rPr>
        <w:t>×</w:t>
      </w:r>
      <w:r w:rsidR="00832CC9">
        <w:t xml:space="preserve"> 100</w:t>
      </w:r>
      <w:r w:rsidR="00111C49">
        <w:br w:type="page"/>
      </w:r>
    </w:p>
    <w:p w14:paraId="19362675" w14:textId="7265BD6F" w:rsidR="006777AC" w:rsidRDefault="006777AC" w:rsidP="006777AC">
      <w:r w:rsidRPr="003374E3">
        <w:rPr>
          <w:b/>
          <w:bCs/>
        </w:rPr>
        <w:t>Table S1</w:t>
      </w:r>
      <w:r>
        <w:t xml:space="preserve"> Summary of forest amounts in 2000, forest loss between 2000</w:t>
      </w:r>
      <w:r w:rsidR="00340A35">
        <w:t xml:space="preserve"> and </w:t>
      </w:r>
      <w:r>
        <w:t xml:space="preserve">2020, and sample sizes for each of the </w:t>
      </w:r>
      <w:r w:rsidR="002E6C6E">
        <w:t>six</w:t>
      </w:r>
      <w:r>
        <w:t xml:space="preserve"> landscape sizes (reported as the radius of the circular landscape, in km)</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6777AC" w14:paraId="6862729A" w14:textId="77777777" w:rsidTr="007D471B">
        <w:tc>
          <w:tcPr>
            <w:tcW w:w="2337" w:type="dxa"/>
            <w:tcBorders>
              <w:top w:val="single" w:sz="4" w:space="0" w:color="auto"/>
              <w:bottom w:val="single" w:sz="4" w:space="0" w:color="auto"/>
            </w:tcBorders>
          </w:tcPr>
          <w:p w14:paraId="4D6E1CDC" w14:textId="77777777" w:rsidR="006777AC" w:rsidRDefault="006777AC" w:rsidP="00BB4773">
            <w:r>
              <w:t>Landscape size</w:t>
            </w:r>
          </w:p>
        </w:tc>
        <w:tc>
          <w:tcPr>
            <w:tcW w:w="2337" w:type="dxa"/>
            <w:tcBorders>
              <w:top w:val="single" w:sz="4" w:space="0" w:color="auto"/>
              <w:bottom w:val="single" w:sz="4" w:space="0" w:color="auto"/>
            </w:tcBorders>
          </w:tcPr>
          <w:p w14:paraId="14561345" w14:textId="3FF6B908" w:rsidR="006777AC" w:rsidRDefault="006777AC" w:rsidP="00BB4773">
            <w:r>
              <w:t xml:space="preserve">Mean (range) for </w:t>
            </w:r>
            <w:r w:rsidR="00021FDE">
              <w:t xml:space="preserve">the </w:t>
            </w:r>
            <w:r w:rsidR="007C561E">
              <w:t>proportion</w:t>
            </w:r>
            <w:r w:rsidR="00E32552">
              <w:t xml:space="preserve"> of the landscape in</w:t>
            </w:r>
            <w:r w:rsidR="007C561E">
              <w:t xml:space="preserve"> </w:t>
            </w:r>
            <w:r>
              <w:t>forest in 2000</w:t>
            </w:r>
          </w:p>
        </w:tc>
        <w:tc>
          <w:tcPr>
            <w:tcW w:w="2338" w:type="dxa"/>
            <w:tcBorders>
              <w:top w:val="single" w:sz="4" w:space="0" w:color="auto"/>
              <w:bottom w:val="single" w:sz="4" w:space="0" w:color="auto"/>
            </w:tcBorders>
          </w:tcPr>
          <w:p w14:paraId="452DEE65" w14:textId="3CF7CF10" w:rsidR="006777AC" w:rsidRDefault="006777AC" w:rsidP="00BB4773">
            <w:r>
              <w:t xml:space="preserve">Mean (range) for </w:t>
            </w:r>
            <w:r w:rsidR="00E32552">
              <w:t xml:space="preserve">the proportion of </w:t>
            </w:r>
            <w:r>
              <w:t>forest los</w:t>
            </w:r>
            <w:r w:rsidR="00E32552">
              <w:t>t from 2000 to 2020</w:t>
            </w:r>
          </w:p>
        </w:tc>
        <w:tc>
          <w:tcPr>
            <w:tcW w:w="2338" w:type="dxa"/>
            <w:tcBorders>
              <w:top w:val="single" w:sz="4" w:space="0" w:color="auto"/>
              <w:bottom w:val="single" w:sz="4" w:space="0" w:color="auto"/>
            </w:tcBorders>
          </w:tcPr>
          <w:p w14:paraId="0E1F789A" w14:textId="77777777" w:rsidR="006777AC" w:rsidRDefault="006777AC" w:rsidP="00BB4773">
            <w:r>
              <w:t>Number of landscapes</w:t>
            </w:r>
          </w:p>
        </w:tc>
      </w:tr>
      <w:tr w:rsidR="006777AC" w14:paraId="6C2C8409" w14:textId="77777777" w:rsidTr="007D471B">
        <w:tc>
          <w:tcPr>
            <w:tcW w:w="2337" w:type="dxa"/>
            <w:tcBorders>
              <w:top w:val="single" w:sz="4" w:space="0" w:color="auto"/>
            </w:tcBorders>
          </w:tcPr>
          <w:p w14:paraId="23D362CD" w14:textId="77777777" w:rsidR="006777AC" w:rsidRDefault="006777AC" w:rsidP="00BB4773">
            <w:r>
              <w:t>0.25</w:t>
            </w:r>
          </w:p>
        </w:tc>
        <w:tc>
          <w:tcPr>
            <w:tcW w:w="2337" w:type="dxa"/>
            <w:tcBorders>
              <w:top w:val="single" w:sz="4" w:space="0" w:color="auto"/>
            </w:tcBorders>
          </w:tcPr>
          <w:p w14:paraId="7F8218AD" w14:textId="38785E57" w:rsidR="006777AC" w:rsidRDefault="00E32552" w:rsidP="00BB4773">
            <w:r>
              <w:t>0.</w:t>
            </w:r>
            <w:r w:rsidR="006777AC">
              <w:t xml:space="preserve">65 </w:t>
            </w:r>
            <w:r w:rsidR="00CE3625">
              <w:t>(&lt;0.01</w:t>
            </w:r>
            <w:r w:rsidR="006777AC">
              <w:t>–1</w:t>
            </w:r>
            <w:r w:rsidR="00F96877">
              <w:t>.00</w:t>
            </w:r>
            <w:r w:rsidR="006777AC">
              <w:t>)</w:t>
            </w:r>
          </w:p>
        </w:tc>
        <w:tc>
          <w:tcPr>
            <w:tcW w:w="2338" w:type="dxa"/>
            <w:tcBorders>
              <w:top w:val="single" w:sz="4" w:space="0" w:color="auto"/>
            </w:tcBorders>
          </w:tcPr>
          <w:p w14:paraId="3CF9AC9E" w14:textId="0A745762" w:rsidR="006777AC" w:rsidRDefault="00BA7614" w:rsidP="00BB4773">
            <w:r>
              <w:t>0.</w:t>
            </w:r>
            <w:r w:rsidR="006777AC">
              <w:t>11 (&lt;0.01–</w:t>
            </w:r>
            <w:r w:rsidR="00017277">
              <w:t>1</w:t>
            </w:r>
            <w:r w:rsidR="00F96877">
              <w:t>.00</w:t>
            </w:r>
            <w:r w:rsidR="006777AC">
              <w:t>)</w:t>
            </w:r>
          </w:p>
        </w:tc>
        <w:tc>
          <w:tcPr>
            <w:tcW w:w="2338" w:type="dxa"/>
            <w:tcBorders>
              <w:top w:val="single" w:sz="4" w:space="0" w:color="auto"/>
            </w:tcBorders>
          </w:tcPr>
          <w:p w14:paraId="51600855" w14:textId="77777777" w:rsidR="006777AC" w:rsidRDefault="006777AC" w:rsidP="00BB4773">
            <w:r>
              <w:t>36,482</w:t>
            </w:r>
          </w:p>
        </w:tc>
      </w:tr>
      <w:tr w:rsidR="006777AC" w14:paraId="23C7BC35" w14:textId="77777777" w:rsidTr="007D471B">
        <w:tc>
          <w:tcPr>
            <w:tcW w:w="2337" w:type="dxa"/>
          </w:tcPr>
          <w:p w14:paraId="02D24156" w14:textId="77777777" w:rsidR="006777AC" w:rsidRDefault="006777AC" w:rsidP="00BB4773">
            <w:r>
              <w:t>0.5</w:t>
            </w:r>
          </w:p>
        </w:tc>
        <w:tc>
          <w:tcPr>
            <w:tcW w:w="2337" w:type="dxa"/>
          </w:tcPr>
          <w:p w14:paraId="572141A7" w14:textId="22BC30A0" w:rsidR="006777AC" w:rsidRDefault="00774026" w:rsidP="00BB4773">
            <w:r>
              <w:t>0.</w:t>
            </w:r>
            <w:r w:rsidR="006777AC">
              <w:t>6</w:t>
            </w:r>
            <w:r>
              <w:t>3</w:t>
            </w:r>
            <w:r w:rsidR="006777AC">
              <w:t xml:space="preserve"> (</w:t>
            </w:r>
            <w:r w:rsidR="00CE3625">
              <w:t>&lt;0.01–1</w:t>
            </w:r>
            <w:r w:rsidR="00F96877">
              <w:t>.00</w:t>
            </w:r>
            <w:r w:rsidR="006777AC">
              <w:t>)</w:t>
            </w:r>
          </w:p>
        </w:tc>
        <w:tc>
          <w:tcPr>
            <w:tcW w:w="2338" w:type="dxa"/>
          </w:tcPr>
          <w:p w14:paraId="31E09377" w14:textId="6CDC501E" w:rsidR="006777AC" w:rsidRDefault="00BA7614" w:rsidP="00BB4773">
            <w:r>
              <w:t>0.0</w:t>
            </w:r>
            <w:r w:rsidR="006777AC">
              <w:t>8 (&lt;0.01–</w:t>
            </w:r>
            <w:r w:rsidR="008E05EB">
              <w:t>1.00</w:t>
            </w:r>
            <w:r w:rsidR="006777AC">
              <w:t>)</w:t>
            </w:r>
          </w:p>
        </w:tc>
        <w:tc>
          <w:tcPr>
            <w:tcW w:w="2338" w:type="dxa"/>
          </w:tcPr>
          <w:p w14:paraId="0F860703" w14:textId="77777777" w:rsidR="006777AC" w:rsidRDefault="006777AC" w:rsidP="00BB4773">
            <w:r>
              <w:t>51,392</w:t>
            </w:r>
          </w:p>
        </w:tc>
      </w:tr>
      <w:tr w:rsidR="006777AC" w14:paraId="4DE8F0F5" w14:textId="77777777" w:rsidTr="007D471B">
        <w:tc>
          <w:tcPr>
            <w:tcW w:w="2337" w:type="dxa"/>
          </w:tcPr>
          <w:p w14:paraId="408C06FC" w14:textId="77777777" w:rsidR="006777AC" w:rsidRDefault="006777AC" w:rsidP="00BB4773">
            <w:r>
              <w:t>1</w:t>
            </w:r>
          </w:p>
        </w:tc>
        <w:tc>
          <w:tcPr>
            <w:tcW w:w="2337" w:type="dxa"/>
          </w:tcPr>
          <w:p w14:paraId="56F4C132" w14:textId="438DB36F" w:rsidR="006777AC" w:rsidRDefault="00774026" w:rsidP="00BB4773">
            <w:r>
              <w:t>0.</w:t>
            </w:r>
            <w:r w:rsidR="006777AC">
              <w:t>6</w:t>
            </w:r>
            <w:r>
              <w:t>2</w:t>
            </w:r>
            <w:r w:rsidR="006777AC">
              <w:t xml:space="preserve"> (</w:t>
            </w:r>
            <w:r w:rsidR="00017277">
              <w:t>&lt;0.01–1</w:t>
            </w:r>
            <w:r w:rsidR="00F96877">
              <w:t>.00</w:t>
            </w:r>
            <w:r w:rsidR="006777AC">
              <w:t>)</w:t>
            </w:r>
          </w:p>
        </w:tc>
        <w:tc>
          <w:tcPr>
            <w:tcW w:w="2338" w:type="dxa"/>
          </w:tcPr>
          <w:p w14:paraId="06A4783B" w14:textId="73395E42" w:rsidR="006777AC" w:rsidRDefault="00BA7614" w:rsidP="00BB4773">
            <w:r>
              <w:t>0.07</w:t>
            </w:r>
            <w:r w:rsidR="006777AC">
              <w:t xml:space="preserve"> (&lt;0.01–</w:t>
            </w:r>
            <w:r w:rsidR="008E05EB">
              <w:t>1.00</w:t>
            </w:r>
            <w:r w:rsidR="006777AC">
              <w:t>)</w:t>
            </w:r>
          </w:p>
        </w:tc>
        <w:tc>
          <w:tcPr>
            <w:tcW w:w="2338" w:type="dxa"/>
          </w:tcPr>
          <w:p w14:paraId="6EA51379" w14:textId="77777777" w:rsidR="006777AC" w:rsidRDefault="006777AC" w:rsidP="00BB4773">
            <w:r w:rsidRPr="00593252">
              <w:t>63</w:t>
            </w:r>
            <w:r>
              <w:t>,</w:t>
            </w:r>
            <w:r w:rsidRPr="00593252">
              <w:t>019</w:t>
            </w:r>
          </w:p>
        </w:tc>
      </w:tr>
      <w:tr w:rsidR="006777AC" w14:paraId="4737F4F6" w14:textId="77777777" w:rsidTr="007D471B">
        <w:tc>
          <w:tcPr>
            <w:tcW w:w="2337" w:type="dxa"/>
          </w:tcPr>
          <w:p w14:paraId="7C70C556" w14:textId="77777777" w:rsidR="006777AC" w:rsidRDefault="006777AC" w:rsidP="00BB4773">
            <w:r>
              <w:t>2.5</w:t>
            </w:r>
          </w:p>
        </w:tc>
        <w:tc>
          <w:tcPr>
            <w:tcW w:w="2337" w:type="dxa"/>
          </w:tcPr>
          <w:p w14:paraId="0D4F6862" w14:textId="2D1B8ACC" w:rsidR="006777AC" w:rsidRDefault="00774026" w:rsidP="00BB4773">
            <w:r>
              <w:t>0.</w:t>
            </w:r>
            <w:r w:rsidR="006777AC">
              <w:t>62 (&lt;0.01–1</w:t>
            </w:r>
            <w:r w:rsidR="00F96877">
              <w:t>.00</w:t>
            </w:r>
            <w:r w:rsidR="006777AC">
              <w:t>)</w:t>
            </w:r>
          </w:p>
        </w:tc>
        <w:tc>
          <w:tcPr>
            <w:tcW w:w="2338" w:type="dxa"/>
          </w:tcPr>
          <w:p w14:paraId="3A64400F" w14:textId="764AD1BF" w:rsidR="006777AC" w:rsidRDefault="00BA7614" w:rsidP="00BB4773">
            <w:r>
              <w:t>0.05</w:t>
            </w:r>
            <w:r w:rsidR="006777AC">
              <w:t xml:space="preserve"> (&lt;0.01–</w:t>
            </w:r>
            <w:r w:rsidR="008E05EB">
              <w:t>1.00</w:t>
            </w:r>
            <w:r w:rsidR="006777AC">
              <w:t>)</w:t>
            </w:r>
          </w:p>
        </w:tc>
        <w:tc>
          <w:tcPr>
            <w:tcW w:w="2338" w:type="dxa"/>
          </w:tcPr>
          <w:p w14:paraId="32FA4BBA" w14:textId="77777777" w:rsidR="006777AC" w:rsidRDefault="006777AC" w:rsidP="00BB4773">
            <w:r w:rsidRPr="00593252">
              <w:t>72</w:t>
            </w:r>
            <w:r>
              <w:t>,</w:t>
            </w:r>
            <w:r w:rsidRPr="00593252">
              <w:t>697</w:t>
            </w:r>
          </w:p>
        </w:tc>
      </w:tr>
      <w:tr w:rsidR="006777AC" w14:paraId="64980483" w14:textId="77777777" w:rsidTr="007D471B">
        <w:tc>
          <w:tcPr>
            <w:tcW w:w="2337" w:type="dxa"/>
          </w:tcPr>
          <w:p w14:paraId="48BD6BC4" w14:textId="77777777" w:rsidR="006777AC" w:rsidRDefault="006777AC" w:rsidP="00BB4773">
            <w:r>
              <w:t>5</w:t>
            </w:r>
          </w:p>
        </w:tc>
        <w:tc>
          <w:tcPr>
            <w:tcW w:w="2337" w:type="dxa"/>
          </w:tcPr>
          <w:p w14:paraId="25DC1559" w14:textId="1E8ABA4F" w:rsidR="006777AC" w:rsidRDefault="00774026" w:rsidP="00BB4773">
            <w:r>
              <w:t>0.</w:t>
            </w:r>
            <w:r w:rsidR="006777AC">
              <w:t>6</w:t>
            </w:r>
            <w:r>
              <w:t>3</w:t>
            </w:r>
            <w:r w:rsidR="006777AC">
              <w:t xml:space="preserve"> (&lt;0.01–1</w:t>
            </w:r>
            <w:r w:rsidR="00F96877">
              <w:t>.00</w:t>
            </w:r>
            <w:r w:rsidR="006777AC">
              <w:t>)</w:t>
            </w:r>
          </w:p>
        </w:tc>
        <w:tc>
          <w:tcPr>
            <w:tcW w:w="2338" w:type="dxa"/>
          </w:tcPr>
          <w:p w14:paraId="072BB454" w14:textId="6C4324EF" w:rsidR="006777AC" w:rsidRDefault="00BA7614" w:rsidP="00BB4773">
            <w:r>
              <w:t>0.05</w:t>
            </w:r>
            <w:r w:rsidR="006777AC">
              <w:t xml:space="preserve"> (&lt;0.01–</w:t>
            </w:r>
            <w:r w:rsidR="008E05EB">
              <w:t>0.</w:t>
            </w:r>
            <w:r w:rsidR="006777AC">
              <w:t>99)</w:t>
            </w:r>
          </w:p>
        </w:tc>
        <w:tc>
          <w:tcPr>
            <w:tcW w:w="2338" w:type="dxa"/>
          </w:tcPr>
          <w:p w14:paraId="32B1A873" w14:textId="77777777" w:rsidR="006777AC" w:rsidRPr="00593252" w:rsidRDefault="006777AC" w:rsidP="00BB4773">
            <w:r w:rsidRPr="00593252">
              <w:t>78</w:t>
            </w:r>
            <w:r>
              <w:t>,</w:t>
            </w:r>
            <w:r w:rsidRPr="00593252">
              <w:t>625</w:t>
            </w:r>
          </w:p>
        </w:tc>
      </w:tr>
      <w:tr w:rsidR="006777AC" w14:paraId="3584BA7E" w14:textId="77777777" w:rsidTr="007D471B">
        <w:tc>
          <w:tcPr>
            <w:tcW w:w="2337" w:type="dxa"/>
          </w:tcPr>
          <w:p w14:paraId="36F21365" w14:textId="77777777" w:rsidR="006777AC" w:rsidRDefault="006777AC" w:rsidP="00BB4773">
            <w:r>
              <w:t>10</w:t>
            </w:r>
          </w:p>
        </w:tc>
        <w:tc>
          <w:tcPr>
            <w:tcW w:w="2337" w:type="dxa"/>
          </w:tcPr>
          <w:p w14:paraId="7FDEE28E" w14:textId="1C412D5D" w:rsidR="006777AC" w:rsidRPr="00396824" w:rsidRDefault="00774026" w:rsidP="00BB4773">
            <w:r>
              <w:t>0.</w:t>
            </w:r>
            <w:r w:rsidR="006777AC" w:rsidRPr="00396824">
              <w:t>63 (&lt;0.01–1</w:t>
            </w:r>
            <w:r w:rsidR="00F96877">
              <w:t>.00</w:t>
            </w:r>
            <w:r w:rsidR="006777AC" w:rsidRPr="00396824">
              <w:t>)</w:t>
            </w:r>
          </w:p>
        </w:tc>
        <w:tc>
          <w:tcPr>
            <w:tcW w:w="2338" w:type="dxa"/>
          </w:tcPr>
          <w:p w14:paraId="24A64BC3" w14:textId="32ADC9E0" w:rsidR="006777AC" w:rsidRPr="00396824" w:rsidRDefault="00BA7614" w:rsidP="00BB4773">
            <w:r>
              <w:t>0.04</w:t>
            </w:r>
            <w:r w:rsidR="006777AC" w:rsidRPr="00396824">
              <w:t xml:space="preserve"> (&lt;0.01–</w:t>
            </w:r>
            <w:r w:rsidR="008E05EB">
              <w:t>0.</w:t>
            </w:r>
            <w:r w:rsidR="006777AC" w:rsidRPr="00396824">
              <w:t>89)</w:t>
            </w:r>
          </w:p>
        </w:tc>
        <w:tc>
          <w:tcPr>
            <w:tcW w:w="2338" w:type="dxa"/>
          </w:tcPr>
          <w:p w14:paraId="1AB53A27" w14:textId="77777777" w:rsidR="006777AC" w:rsidRDefault="006777AC" w:rsidP="00BB4773">
            <w:r w:rsidRPr="00163F1B">
              <w:t>84</w:t>
            </w:r>
            <w:r>
              <w:t>,</w:t>
            </w:r>
            <w:r w:rsidRPr="00163F1B">
              <w:t>635</w:t>
            </w:r>
          </w:p>
        </w:tc>
      </w:tr>
    </w:tbl>
    <w:p w14:paraId="2654028E" w14:textId="4A3B726A" w:rsidR="004D7977" w:rsidRDefault="006777AC" w:rsidP="004D7977">
      <w:r>
        <w:br w:type="page"/>
      </w:r>
      <w:r w:rsidR="004D7977">
        <w:t xml:space="preserve"> </w:t>
      </w:r>
      <w:r w:rsidR="007C561E">
        <w:rPr>
          <w:noProof/>
          <w:lang w:val="en-IN" w:eastAsia="en-IN"/>
        </w:rPr>
        <w:drawing>
          <wp:inline distT="0" distB="0" distL="0" distR="0" wp14:anchorId="28C49CED" wp14:editId="48A4467B">
            <wp:extent cx="5939790" cy="4095115"/>
            <wp:effectExtent l="0" t="0" r="3810" b="635"/>
            <wp:docPr id="98002771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9790" cy="4095115"/>
                    </a:xfrm>
                    <a:prstGeom prst="rect">
                      <a:avLst/>
                    </a:prstGeom>
                    <a:noFill/>
                    <a:ln>
                      <a:noFill/>
                    </a:ln>
                  </pic:spPr>
                </pic:pic>
              </a:graphicData>
            </a:graphic>
          </wp:inline>
        </w:drawing>
      </w:r>
    </w:p>
    <w:p w14:paraId="7FF2C312" w14:textId="6E2517C2" w:rsidR="00111C49" w:rsidRDefault="004D7977" w:rsidP="004D7977">
      <w:r w:rsidRPr="003374E3">
        <w:rPr>
          <w:b/>
          <w:bCs/>
        </w:rPr>
        <w:t>Fig. S2</w:t>
      </w:r>
      <w:r w:rsidRPr="007B72BD">
        <w:t xml:space="preserve"> </w:t>
      </w:r>
      <w:r>
        <w:t xml:space="preserve">The numbers of landscapes that had different amounts of forest in 2000, for each of the </w:t>
      </w:r>
      <w:r w:rsidR="00ED0F89">
        <w:t>six</w:t>
      </w:r>
      <w:r>
        <w:t xml:space="preserve"> landscape sizes. The </w:t>
      </w:r>
      <w:r w:rsidR="007C561E">
        <w:t xml:space="preserve">proportion </w:t>
      </w:r>
      <w:r>
        <w:t xml:space="preserve">of the landscape in forest in 2000 was binned into </w:t>
      </w:r>
      <w:r w:rsidR="007C561E">
        <w:t>intervals of 0.</w:t>
      </w:r>
      <w:r>
        <w:t>1</w:t>
      </w:r>
      <w:r w:rsidR="00111C49">
        <w:br w:type="page"/>
      </w:r>
    </w:p>
    <w:p w14:paraId="6F70E010" w14:textId="5217588F" w:rsidR="004D7977" w:rsidRDefault="00303DC9" w:rsidP="004D7977">
      <w:r>
        <w:rPr>
          <w:noProof/>
          <w:lang w:val="en-IN" w:eastAsia="en-IN"/>
        </w:rPr>
        <w:drawing>
          <wp:inline distT="0" distB="0" distL="0" distR="0" wp14:anchorId="1FCB4862" wp14:editId="568488EE">
            <wp:extent cx="5939790" cy="4095115"/>
            <wp:effectExtent l="0" t="0" r="3810" b="635"/>
            <wp:docPr id="52575081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9790" cy="4095115"/>
                    </a:xfrm>
                    <a:prstGeom prst="rect">
                      <a:avLst/>
                    </a:prstGeom>
                    <a:noFill/>
                    <a:ln>
                      <a:noFill/>
                    </a:ln>
                  </pic:spPr>
                </pic:pic>
              </a:graphicData>
            </a:graphic>
          </wp:inline>
        </w:drawing>
      </w:r>
    </w:p>
    <w:p w14:paraId="65999C2B" w14:textId="3DD23B2C" w:rsidR="005E1EC0" w:rsidRDefault="004D7977" w:rsidP="004D7977">
      <w:r w:rsidRPr="007E67C0">
        <w:rPr>
          <w:b/>
          <w:bCs/>
        </w:rPr>
        <w:t>Fig. S3</w:t>
      </w:r>
      <w:r>
        <w:t xml:space="preserve"> The numbers of landscapes that lost different amounts of forest, for each of the </w:t>
      </w:r>
      <w:r w:rsidR="00ED0F89">
        <w:t>six</w:t>
      </w:r>
      <w:r>
        <w:t xml:space="preserve"> landscape sizes. Forest loss was measured as the </w:t>
      </w:r>
      <w:r w:rsidR="00303DC9">
        <w:t xml:space="preserve">proportion </w:t>
      </w:r>
      <w:r>
        <w:t xml:space="preserve">of </w:t>
      </w:r>
      <w:r w:rsidR="003D4E43">
        <w:t xml:space="preserve">the landscape in </w:t>
      </w:r>
      <w:r>
        <w:t xml:space="preserve">forest in 2000 minus the </w:t>
      </w:r>
      <w:r w:rsidR="00303DC9">
        <w:t xml:space="preserve">proportion of the landscape in </w:t>
      </w:r>
      <w:r>
        <w:t xml:space="preserve">forest in 2020, and binned into </w:t>
      </w:r>
      <w:r w:rsidR="00303DC9">
        <w:t>intervals of 0.</w:t>
      </w:r>
      <w:r>
        <w:t>1</w:t>
      </w:r>
    </w:p>
    <w:p w14:paraId="0F4A7304" w14:textId="37A849DF" w:rsidR="0013260A" w:rsidRDefault="006C21E4" w:rsidP="0013260A">
      <w:r>
        <w:rPr>
          <w:noProof/>
          <w:lang w:val="en-IN" w:eastAsia="en-IN"/>
        </w:rPr>
        <w:drawing>
          <wp:inline distT="0" distB="0" distL="0" distR="0" wp14:anchorId="164D8A13" wp14:editId="31DAF2FB">
            <wp:extent cx="5939790" cy="5939790"/>
            <wp:effectExtent l="0" t="0" r="3810" b="3810"/>
            <wp:docPr id="37517098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9790" cy="5939790"/>
                    </a:xfrm>
                    <a:prstGeom prst="rect">
                      <a:avLst/>
                    </a:prstGeom>
                    <a:noFill/>
                    <a:ln>
                      <a:noFill/>
                    </a:ln>
                  </pic:spPr>
                </pic:pic>
              </a:graphicData>
            </a:graphic>
          </wp:inline>
        </w:drawing>
      </w:r>
    </w:p>
    <w:p w14:paraId="4BC4A9A1" w14:textId="268DA514" w:rsidR="008B7156" w:rsidRDefault="0013260A" w:rsidP="008B7156">
      <w:r w:rsidRPr="00B62F55">
        <w:rPr>
          <w:b/>
          <w:bCs/>
        </w:rPr>
        <w:t>Fig. S4</w:t>
      </w:r>
      <w:r w:rsidRPr="00FF3A44">
        <w:t xml:space="preserve"> </w:t>
      </w:r>
      <w:r>
        <w:t xml:space="preserve">Percentages </w:t>
      </w:r>
      <w:r w:rsidR="00DF3CE2" w:rsidRPr="00703951">
        <w:t>of landscapes that became more fragmented, less fragmented, and showed no change in fragmentation associated with forest loss</w:t>
      </w:r>
      <w:r>
        <w:t xml:space="preserve">, in each of the </w:t>
      </w:r>
      <w:r w:rsidR="00951078">
        <w:t>seven</w:t>
      </w:r>
      <w:r>
        <w:t xml:space="preserve"> forested biomes.</w:t>
      </w:r>
      <w:r w:rsidR="009D317E">
        <w:t xml:space="preserve"> </w:t>
      </w:r>
      <w:r w:rsidR="00DF3CE2">
        <w:t xml:space="preserve">Fragmentation was classified as increasing when there were (a) more forest patches, (b) higher forest edge density (meters of forest–non-forest edge per ha, including all patches in the landscape), (c) smaller mean forest patch sizes, and (d) higher forest fragmentation index values in 2020 than in 2000. Results are for landscapes with a 1-km radius (n = </w:t>
      </w:r>
      <w:r w:rsidR="00DF3CE2" w:rsidRPr="00593252">
        <w:t>63</w:t>
      </w:r>
      <w:r w:rsidR="00DF3CE2">
        <w:t>,</w:t>
      </w:r>
      <w:r w:rsidR="00DF3CE2" w:rsidRPr="00593252">
        <w:t>019</w:t>
      </w:r>
      <w:r w:rsidR="00DF3CE2">
        <w:t>); only landscapes that lost forest between 2000 and 2020 are included</w:t>
      </w:r>
      <w:r w:rsidR="008B7156">
        <w:br w:type="page"/>
      </w:r>
    </w:p>
    <w:p w14:paraId="47ABED6A" w14:textId="3A475B86" w:rsidR="00C60A67" w:rsidRDefault="005977F6" w:rsidP="004D7977">
      <w:r>
        <w:rPr>
          <w:noProof/>
          <w:lang w:val="en-IN" w:eastAsia="en-IN"/>
        </w:rPr>
        <w:drawing>
          <wp:inline distT="0" distB="0" distL="0" distR="0" wp14:anchorId="517494D2" wp14:editId="66AE3BE7">
            <wp:extent cx="5939790" cy="5116830"/>
            <wp:effectExtent l="0" t="0" r="3810" b="7620"/>
            <wp:docPr id="43936803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9790" cy="5116830"/>
                    </a:xfrm>
                    <a:prstGeom prst="rect">
                      <a:avLst/>
                    </a:prstGeom>
                    <a:noFill/>
                    <a:ln>
                      <a:noFill/>
                    </a:ln>
                  </pic:spPr>
                </pic:pic>
              </a:graphicData>
            </a:graphic>
          </wp:inline>
        </w:drawing>
      </w:r>
    </w:p>
    <w:p w14:paraId="5850BAB3" w14:textId="0727D2C5" w:rsidR="00111C49" w:rsidRDefault="007274DA" w:rsidP="004D7977">
      <w:r w:rsidRPr="00387D0B">
        <w:rPr>
          <w:b/>
          <w:bCs/>
        </w:rPr>
        <w:t>Fig. S5</w:t>
      </w:r>
      <w:r>
        <w:t xml:space="preserve"> </w:t>
      </w:r>
      <w:r w:rsidR="007D47CB">
        <w:t xml:space="preserve">Relationships between the magnitude of forest loss </w:t>
      </w:r>
      <w:r w:rsidR="00387D0B">
        <w:t>from</w:t>
      </w:r>
      <w:r w:rsidR="007D47CB">
        <w:t xml:space="preserve"> 2000 and 2020 and the p</w:t>
      </w:r>
      <w:r w:rsidR="007D47CB" w:rsidRPr="00703951">
        <w:t>ercentages of landscapes that became more fragmented, less fragmented, and showed no change in fragmentation associated with forest loss</w:t>
      </w:r>
      <w:r w:rsidR="007D47CB">
        <w:t xml:space="preserve">. Forest loss was binned into </w:t>
      </w:r>
      <w:r w:rsidR="005977F6">
        <w:t>intervals of 0.</w:t>
      </w:r>
      <w:r w:rsidR="007D47CB">
        <w:t xml:space="preserve">2, where forest loss was the </w:t>
      </w:r>
      <w:r w:rsidR="005977F6">
        <w:t xml:space="preserve">proportion </w:t>
      </w:r>
      <w:r w:rsidR="007D47CB">
        <w:t xml:space="preserve">of the landscape in forest in 2000 minus the </w:t>
      </w:r>
      <w:r w:rsidR="005977F6">
        <w:t xml:space="preserve">proportion of the landscape in </w:t>
      </w:r>
      <w:r w:rsidR="007D47CB">
        <w:t xml:space="preserve">forest in 2020.  Fragmentation was classified as increasing when there were (a) more forest patches, (b) higher forest edge density (meters of forest–non-forest edge per ha, including all patches in the landscape), (c) smaller mean forest patch sizes, and (d) higher forest fragmentation index values in 2020 than in 2000. Results are for landscapes with a 1-km radius (n = </w:t>
      </w:r>
      <w:r w:rsidR="007D47CB" w:rsidRPr="00593252">
        <w:t>63</w:t>
      </w:r>
      <w:r w:rsidR="007D47CB">
        <w:t>,</w:t>
      </w:r>
      <w:r w:rsidR="007D47CB" w:rsidRPr="00593252">
        <w:t>019</w:t>
      </w:r>
      <w:r w:rsidR="007D47CB">
        <w:t>); only landscapes that lost forest between 2000 and 2020 are included</w:t>
      </w:r>
      <w:r w:rsidR="00111C49">
        <w:br w:type="page"/>
      </w:r>
    </w:p>
    <w:p w14:paraId="1AD11D22" w14:textId="1DCD788E" w:rsidR="002D1589" w:rsidRDefault="00A97DD9" w:rsidP="004D7977">
      <w:r>
        <w:rPr>
          <w:noProof/>
          <w:lang w:val="en-IN" w:eastAsia="en-IN"/>
        </w:rPr>
        <w:drawing>
          <wp:inline distT="0" distB="0" distL="0" distR="0" wp14:anchorId="106BCEE0" wp14:editId="0BDC0B81">
            <wp:extent cx="5939790" cy="5116830"/>
            <wp:effectExtent l="0" t="0" r="3810" b="7620"/>
            <wp:docPr id="180306349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39790" cy="5116830"/>
                    </a:xfrm>
                    <a:prstGeom prst="rect">
                      <a:avLst/>
                    </a:prstGeom>
                    <a:noFill/>
                    <a:ln>
                      <a:noFill/>
                    </a:ln>
                  </pic:spPr>
                </pic:pic>
              </a:graphicData>
            </a:graphic>
          </wp:inline>
        </w:drawing>
      </w:r>
    </w:p>
    <w:p w14:paraId="280ABE71" w14:textId="73C2CFE3" w:rsidR="002D1589" w:rsidRDefault="002D1589" w:rsidP="004D7977">
      <w:r w:rsidRPr="00CD7E3A">
        <w:rPr>
          <w:b/>
          <w:bCs/>
        </w:rPr>
        <w:t xml:space="preserve">Fig. </w:t>
      </w:r>
      <w:r w:rsidR="00303C1E" w:rsidRPr="00CD7E3A">
        <w:rPr>
          <w:b/>
          <w:bCs/>
        </w:rPr>
        <w:t>S</w:t>
      </w:r>
      <w:r w:rsidR="00341902" w:rsidRPr="00CD7E3A">
        <w:rPr>
          <w:b/>
          <w:bCs/>
        </w:rPr>
        <w:t>6</w:t>
      </w:r>
      <w:r>
        <w:t xml:space="preserve"> </w:t>
      </w:r>
      <w:r w:rsidR="009A1FB9">
        <w:t>Relationships between the magnitude of forest los</w:t>
      </w:r>
      <w:r w:rsidR="00E766B4">
        <w:t>s</w:t>
      </w:r>
      <w:r w:rsidR="009A1FB9">
        <w:t xml:space="preserve"> and the change in forest fragmentation from 2000 to 20</w:t>
      </w:r>
      <w:r w:rsidR="002E6C6E">
        <w:t>2</w:t>
      </w:r>
      <w:r w:rsidR="009A1FB9">
        <w:t xml:space="preserve">0, for each of four measures of forest fragmentation. </w:t>
      </w:r>
      <w:r w:rsidR="00E766B4">
        <w:t xml:space="preserve">Forest loss was measured as the </w:t>
      </w:r>
      <w:r w:rsidR="00A97DD9">
        <w:t xml:space="preserve">proportion </w:t>
      </w:r>
      <w:r w:rsidR="00E766B4">
        <w:t xml:space="preserve">of the landscape in forest in 2000 minus the </w:t>
      </w:r>
      <w:r w:rsidR="00A97DD9">
        <w:t xml:space="preserve">proportion of the landscape in </w:t>
      </w:r>
      <w:r w:rsidR="00E766B4">
        <w:t xml:space="preserve">forest in 2020. </w:t>
      </w:r>
      <w:r w:rsidR="009A1FB9">
        <w:t xml:space="preserve">An increase in fragmentation is indicated by (a) more forest patches, (b) higher forest edge density (meters of forest–non-forest edge per ha, including all patches in the landscape), (c) smaller mean forest patch sizes, and (d) higher forest fragmentation index values in 2020 than in 2000. We plot the reversed change in mean patch size, so that increased fragmentation is associated with positive values across all metrics. Results are for landscapes with a 1-km radius (n = </w:t>
      </w:r>
      <w:r w:rsidR="009A1FB9" w:rsidRPr="00593252">
        <w:t>63</w:t>
      </w:r>
      <w:r w:rsidR="009A1FB9">
        <w:t>,</w:t>
      </w:r>
      <w:r w:rsidR="009A1FB9" w:rsidRPr="00593252">
        <w:t>019</w:t>
      </w:r>
      <w:r w:rsidR="009A1FB9">
        <w:t>); only landscapes that lost forest between 2000 and 2020 are included</w:t>
      </w:r>
    </w:p>
    <w:sectPr w:rsidR="002D1589" w:rsidSect="006B1EE2">
      <w:headerReference w:type="even" r:id="rId12"/>
      <w:footerReference w:type="default" r:id="rId13"/>
      <w:head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B8F6FD" w14:textId="77777777" w:rsidR="003366F4" w:rsidRDefault="003366F4" w:rsidP="00111C49">
      <w:pPr>
        <w:spacing w:after="0" w:line="240" w:lineRule="auto"/>
      </w:pPr>
      <w:r>
        <w:separator/>
      </w:r>
    </w:p>
  </w:endnote>
  <w:endnote w:type="continuationSeparator" w:id="0">
    <w:p w14:paraId="72136F0F" w14:textId="77777777" w:rsidR="003366F4" w:rsidRDefault="003366F4" w:rsidP="00111C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3482630"/>
      <w:docPartObj>
        <w:docPartGallery w:val="Page Numbers (Bottom of Page)"/>
        <w:docPartUnique/>
      </w:docPartObj>
    </w:sdtPr>
    <w:sdtEndPr>
      <w:rPr>
        <w:noProof/>
      </w:rPr>
    </w:sdtEndPr>
    <w:sdtContent>
      <w:p w14:paraId="5C3DD9B8" w14:textId="799F1A55" w:rsidR="00111C49" w:rsidRDefault="00111C49">
        <w:pPr>
          <w:pStyle w:val="Footer"/>
          <w:jc w:val="right"/>
        </w:pPr>
        <w:r>
          <w:fldChar w:fldCharType="begin"/>
        </w:r>
        <w:r>
          <w:instrText xml:space="preserve"> PAGE   \* MERGEFORMAT </w:instrText>
        </w:r>
        <w:r>
          <w:fldChar w:fldCharType="separate"/>
        </w:r>
        <w:r w:rsidR="006B1EE2">
          <w:rPr>
            <w:noProof/>
          </w:rPr>
          <w:t>10</w:t>
        </w:r>
        <w:r>
          <w:rPr>
            <w:noProof/>
          </w:rPr>
          <w:fldChar w:fldCharType="end"/>
        </w:r>
      </w:p>
    </w:sdtContent>
  </w:sdt>
  <w:p w14:paraId="024F47DE" w14:textId="77777777" w:rsidR="00111C49" w:rsidRDefault="00111C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D6FD55" w14:textId="77777777" w:rsidR="003366F4" w:rsidRDefault="003366F4" w:rsidP="00111C49">
      <w:pPr>
        <w:spacing w:after="0" w:line="240" w:lineRule="auto"/>
      </w:pPr>
      <w:r>
        <w:separator/>
      </w:r>
    </w:p>
  </w:footnote>
  <w:footnote w:type="continuationSeparator" w:id="0">
    <w:p w14:paraId="33E5B527" w14:textId="77777777" w:rsidR="003366F4" w:rsidRDefault="003366F4" w:rsidP="00111C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DAC14B" w14:textId="0A8080DD" w:rsidR="00C6094E" w:rsidRDefault="00C6094E">
    <w:pPr>
      <w:pStyle w:val="Header"/>
    </w:pPr>
    <w:r>
      <w:rPr>
        <w:noProof/>
        <w:lang w:val="en-IN" w:eastAsia="en-IN"/>
      </w:rPr>
      <mc:AlternateContent>
        <mc:Choice Requires="wps">
          <w:drawing>
            <wp:anchor distT="0" distB="0" distL="0" distR="0" simplePos="0" relativeHeight="251659264" behindDoc="0" locked="0" layoutInCell="1" allowOverlap="1" wp14:anchorId="7EDC50DC" wp14:editId="51B68C57">
              <wp:simplePos x="635" y="635"/>
              <wp:positionH relativeFrom="page">
                <wp:align>right</wp:align>
              </wp:positionH>
              <wp:positionV relativeFrom="page">
                <wp:align>top</wp:align>
              </wp:positionV>
              <wp:extent cx="2026285" cy="562610"/>
              <wp:effectExtent l="0" t="0" r="0" b="8890"/>
              <wp:wrapNone/>
              <wp:docPr id="1885710293" name="Text Box 2" descr="Non classifié | Unclassified ">
                <a:extLst xmlns:a="http://schemas.openxmlformats.org/drawingml/2006/main">
                  <a:ext uri="{5AE41FA2-C0FF-4470-9BD4-5FADCA87CBE2}">
                    <aclsh:classification xmlns:aclsh="http://schemas.microsoft.com/office/drawing/2020/classificationShape"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classificationOutcomeType="hdr"/>
                  </a:ext>
                </a:extLst>
              </wp:docPr>
              <wp:cNvGraphicFramePr/>
              <a:graphic xmlns:a="http://schemas.openxmlformats.org/drawingml/2006/main">
                <a:graphicData uri="http://schemas.microsoft.com/office/word/2010/wordprocessingShape">
                  <wps:wsp>
                    <wps:cNvSpPr txBox="1"/>
                    <wps:spPr>
                      <a:xfrm>
                        <a:off x="0" y="0"/>
                        <a:ext cx="2026285" cy="562610"/>
                      </a:xfrm>
                      <a:prstGeom prst="rect">
                        <a:avLst/>
                      </a:prstGeom>
                      <a:noFill/>
                      <a:ln>
                        <a:noFill/>
                      </a:ln>
                    </wps:spPr>
                    <wps:txbx>
                      <w:txbxContent>
                        <w:p w14:paraId="508629B7" w14:textId="45FB3F40" w:rsidR="00C6094E" w:rsidRPr="00C6094E" w:rsidRDefault="00C6094E" w:rsidP="00C6094E">
                          <w:pPr>
                            <w:spacing w:after="0"/>
                            <w:rPr>
                              <w:rFonts w:ascii="Aptos" w:eastAsia="Aptos" w:hAnsi="Aptos" w:cs="Aptos"/>
                              <w:noProof/>
                              <w:color w:val="000000"/>
                            </w:rPr>
                          </w:pPr>
                          <w:r w:rsidRPr="00C6094E">
                            <w:rPr>
                              <w:rFonts w:ascii="Aptos" w:eastAsia="Aptos" w:hAnsi="Aptos" w:cs="Aptos"/>
                              <w:noProof/>
                              <w:color w:val="000000"/>
                            </w:rPr>
                            <w:t xml:space="preserve">Non classifié | Unclassified </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7EDC50DC" id="_x0000_t202" coordsize="21600,21600" o:spt="202" path="m,l,21600r21600,l21600,xe">
              <v:stroke joinstyle="miter"/>
              <v:path gradientshapeok="t" o:connecttype="rect"/>
            </v:shapetype>
            <v:shape id="Text Box 2" o:spid="_x0000_s1026" type="#_x0000_t202" alt="Non classifié | Unclassified " style="position:absolute;margin-left:108.35pt;margin-top:0;width:159.55pt;height:44.3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" filled="f" stroked="f">
              <v:textbox style="mso-fit-shape-to-text:t" inset="0,15pt,20pt,0">
                <w:txbxContent>
                  <w:p w14:paraId="508629B7" w14:textId="45FB3F40" w:rsidR="00C6094E" w:rsidRPr="00C6094E" w:rsidRDefault="00C6094E" w:rsidP="00C6094E">
                    <w:pPr>
                      <w:spacing w:after="0"/>
                      <w:rPr>
                        <w:rFonts w:ascii="Aptos" w:eastAsia="Aptos" w:hAnsi="Aptos" w:cs="Aptos"/>
                        <w:noProof/>
                        <w:color w:val="000000"/>
                      </w:rPr>
                    </w:pPr>
                    <w:r w:rsidRPr="00C6094E">
                      <w:rPr>
                        <w:rFonts w:ascii="Aptos" w:eastAsia="Aptos" w:hAnsi="Aptos" w:cs="Aptos"/>
                        <w:noProof/>
                        <w:color w:val="000000"/>
                      </w:rPr>
                      <w:t xml:space="preserve">Non classifié | Unclassified </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836587" w14:textId="39DD7D38" w:rsidR="00C6094E" w:rsidRDefault="00C6094E">
    <w:pPr>
      <w:pStyle w:val="Header"/>
    </w:pPr>
    <w:r>
      <w:rPr>
        <w:noProof/>
        <w:lang w:val="en-IN" w:eastAsia="en-IN"/>
      </w:rPr>
      <mc:AlternateContent>
        <mc:Choice Requires="wps">
          <w:drawing>
            <wp:anchor distT="0" distB="0" distL="0" distR="0" simplePos="0" relativeHeight="251658240" behindDoc="0" locked="0" layoutInCell="1" allowOverlap="1" wp14:anchorId="0119998D" wp14:editId="049F8C3C">
              <wp:simplePos x="635" y="635"/>
              <wp:positionH relativeFrom="page">
                <wp:align>right</wp:align>
              </wp:positionH>
              <wp:positionV relativeFrom="page">
                <wp:align>top</wp:align>
              </wp:positionV>
              <wp:extent cx="2026285" cy="562610"/>
              <wp:effectExtent l="0" t="0" r="0" b="8890"/>
              <wp:wrapNone/>
              <wp:docPr id="1701676958" name="Text Box 1" descr="Non classifié | Unclassified ">
                <a:extLst xmlns:a="http://schemas.openxmlformats.org/drawingml/2006/main">
                  <a:ext uri="{5AE41FA2-C0FF-4470-9BD4-5FADCA87CBE2}">
                    <aclsh:classification xmlns:aclsh="http://schemas.microsoft.com/office/drawing/2020/classificationShape"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classificationOutcomeType="hdr"/>
                  </a:ext>
                </a:extLst>
              </wp:docPr>
              <wp:cNvGraphicFramePr/>
              <a:graphic xmlns:a="http://schemas.openxmlformats.org/drawingml/2006/main">
                <a:graphicData uri="http://schemas.microsoft.com/office/word/2010/wordprocessingShape">
                  <wps:wsp>
                    <wps:cNvSpPr txBox="1"/>
                    <wps:spPr>
                      <a:xfrm>
                        <a:off x="0" y="0"/>
                        <a:ext cx="2026285" cy="562610"/>
                      </a:xfrm>
                      <a:prstGeom prst="rect">
                        <a:avLst/>
                      </a:prstGeom>
                      <a:noFill/>
                      <a:ln>
                        <a:noFill/>
                      </a:ln>
                    </wps:spPr>
                    <wps:txbx>
                      <w:txbxContent>
                        <w:p w14:paraId="0DC63E15" w14:textId="09486421" w:rsidR="00C6094E" w:rsidRPr="00C6094E" w:rsidRDefault="00C6094E" w:rsidP="00C6094E">
                          <w:pPr>
                            <w:spacing w:after="0"/>
                            <w:rPr>
                              <w:rFonts w:ascii="Aptos" w:eastAsia="Aptos" w:hAnsi="Aptos" w:cs="Aptos"/>
                              <w:noProof/>
                              <w:color w:val="000000"/>
                            </w:rPr>
                          </w:pPr>
                          <w:r w:rsidRPr="00C6094E">
                            <w:rPr>
                              <w:rFonts w:ascii="Aptos" w:eastAsia="Aptos" w:hAnsi="Aptos" w:cs="Aptos"/>
                              <w:noProof/>
                              <w:color w:val="000000"/>
                            </w:rPr>
                            <w:t xml:space="preserve">Non classifié | Unclassified </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0119998D" id="_x0000_t202" coordsize="21600,21600" o:spt="202" path="m,l,21600r21600,l21600,xe">
              <v:stroke joinstyle="miter"/>
              <v:path gradientshapeok="t" o:connecttype="rect"/>
            </v:shapetype>
            <v:shape id="Text Box 1" o:spid="_x0000_s1027" type="#_x0000_t202" alt="Non classifié | Unclassified " style="position:absolute;margin-left:108.35pt;margin-top:0;width:159.55pt;height:44.3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" filled="f" stroked="f">
              <v:textbox style="mso-fit-shape-to-text:t" inset="0,15pt,20pt,0">
                <w:txbxContent>
                  <w:p w14:paraId="0DC63E15" w14:textId="09486421" w:rsidR="00C6094E" w:rsidRPr="00C6094E" w:rsidRDefault="00C6094E" w:rsidP="00C6094E">
                    <w:pPr>
                      <w:spacing w:after="0"/>
                      <w:rPr>
                        <w:rFonts w:ascii="Aptos" w:eastAsia="Aptos" w:hAnsi="Aptos" w:cs="Aptos"/>
                        <w:noProof/>
                        <w:color w:val="000000"/>
                      </w:rPr>
                    </w:pPr>
                    <w:r w:rsidRPr="00C6094E">
                      <w:rPr>
                        <w:rFonts w:ascii="Aptos" w:eastAsia="Aptos" w:hAnsi="Aptos" w:cs="Aptos"/>
                        <w:noProof/>
                        <w:color w:val="000000"/>
                      </w:rPr>
                      <w:t xml:space="preserve">Non classifié | Unclassified </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7977"/>
    <w:rsid w:val="00003870"/>
    <w:rsid w:val="000162B1"/>
    <w:rsid w:val="00017277"/>
    <w:rsid w:val="00021FDE"/>
    <w:rsid w:val="00043577"/>
    <w:rsid w:val="00056AE7"/>
    <w:rsid w:val="00064C18"/>
    <w:rsid w:val="00087F58"/>
    <w:rsid w:val="000A5261"/>
    <w:rsid w:val="000C2A9F"/>
    <w:rsid w:val="000C376F"/>
    <w:rsid w:val="000C37D2"/>
    <w:rsid w:val="000E6D71"/>
    <w:rsid w:val="00111C49"/>
    <w:rsid w:val="00124FD6"/>
    <w:rsid w:val="0013260A"/>
    <w:rsid w:val="0013389F"/>
    <w:rsid w:val="00145666"/>
    <w:rsid w:val="00163F1B"/>
    <w:rsid w:val="00164286"/>
    <w:rsid w:val="0018221D"/>
    <w:rsid w:val="00185FBF"/>
    <w:rsid w:val="00185FD9"/>
    <w:rsid w:val="001A0FD9"/>
    <w:rsid w:val="001E086C"/>
    <w:rsid w:val="0020136D"/>
    <w:rsid w:val="002407FC"/>
    <w:rsid w:val="00257E9E"/>
    <w:rsid w:val="00265903"/>
    <w:rsid w:val="002800CC"/>
    <w:rsid w:val="00282B1D"/>
    <w:rsid w:val="002D1589"/>
    <w:rsid w:val="002D30FD"/>
    <w:rsid w:val="002D5C8D"/>
    <w:rsid w:val="002E5841"/>
    <w:rsid w:val="002E6C6E"/>
    <w:rsid w:val="002F0858"/>
    <w:rsid w:val="00303C1E"/>
    <w:rsid w:val="00303DC9"/>
    <w:rsid w:val="003366F4"/>
    <w:rsid w:val="003374E3"/>
    <w:rsid w:val="00340A35"/>
    <w:rsid w:val="00341902"/>
    <w:rsid w:val="003576E9"/>
    <w:rsid w:val="00372F07"/>
    <w:rsid w:val="0038454A"/>
    <w:rsid w:val="00387D0B"/>
    <w:rsid w:val="00396824"/>
    <w:rsid w:val="003B3DDB"/>
    <w:rsid w:val="003B43BA"/>
    <w:rsid w:val="003B4BD9"/>
    <w:rsid w:val="003C4F55"/>
    <w:rsid w:val="003D4E43"/>
    <w:rsid w:val="003E6C72"/>
    <w:rsid w:val="004065B7"/>
    <w:rsid w:val="004070C8"/>
    <w:rsid w:val="00460D6A"/>
    <w:rsid w:val="00487A61"/>
    <w:rsid w:val="004B2F28"/>
    <w:rsid w:val="004C0E9A"/>
    <w:rsid w:val="004D53FA"/>
    <w:rsid w:val="004D7977"/>
    <w:rsid w:val="004E0C58"/>
    <w:rsid w:val="004E4064"/>
    <w:rsid w:val="004F1FDA"/>
    <w:rsid w:val="004F61C4"/>
    <w:rsid w:val="00500B1C"/>
    <w:rsid w:val="00506134"/>
    <w:rsid w:val="00511DA5"/>
    <w:rsid w:val="00524EA7"/>
    <w:rsid w:val="00536229"/>
    <w:rsid w:val="005476FC"/>
    <w:rsid w:val="005675BE"/>
    <w:rsid w:val="005724A3"/>
    <w:rsid w:val="005977F6"/>
    <w:rsid w:val="005A528F"/>
    <w:rsid w:val="005C3D59"/>
    <w:rsid w:val="005C700F"/>
    <w:rsid w:val="005E1EC0"/>
    <w:rsid w:val="005E3A6C"/>
    <w:rsid w:val="005E60F4"/>
    <w:rsid w:val="00605E94"/>
    <w:rsid w:val="00607324"/>
    <w:rsid w:val="00607CDD"/>
    <w:rsid w:val="006229F4"/>
    <w:rsid w:val="0063409D"/>
    <w:rsid w:val="006777AC"/>
    <w:rsid w:val="00690F28"/>
    <w:rsid w:val="006A3EE2"/>
    <w:rsid w:val="006B1B92"/>
    <w:rsid w:val="006B1EE2"/>
    <w:rsid w:val="006C21E4"/>
    <w:rsid w:val="006C786F"/>
    <w:rsid w:val="006F299D"/>
    <w:rsid w:val="007274DA"/>
    <w:rsid w:val="00734A43"/>
    <w:rsid w:val="0074253C"/>
    <w:rsid w:val="0075251B"/>
    <w:rsid w:val="00753CFF"/>
    <w:rsid w:val="00760511"/>
    <w:rsid w:val="007606CC"/>
    <w:rsid w:val="00774026"/>
    <w:rsid w:val="00784452"/>
    <w:rsid w:val="007920A7"/>
    <w:rsid w:val="007A6613"/>
    <w:rsid w:val="007C561E"/>
    <w:rsid w:val="007D471B"/>
    <w:rsid w:val="007D47CB"/>
    <w:rsid w:val="007E67C0"/>
    <w:rsid w:val="00822F84"/>
    <w:rsid w:val="00832CC9"/>
    <w:rsid w:val="00836471"/>
    <w:rsid w:val="00857EBC"/>
    <w:rsid w:val="00867112"/>
    <w:rsid w:val="008819ED"/>
    <w:rsid w:val="008859B8"/>
    <w:rsid w:val="00886D8F"/>
    <w:rsid w:val="008A73F2"/>
    <w:rsid w:val="008B2B9C"/>
    <w:rsid w:val="008B55C3"/>
    <w:rsid w:val="008B7156"/>
    <w:rsid w:val="008E05EB"/>
    <w:rsid w:val="008E2DD7"/>
    <w:rsid w:val="008E36A3"/>
    <w:rsid w:val="008E55CA"/>
    <w:rsid w:val="00943DAE"/>
    <w:rsid w:val="00945A87"/>
    <w:rsid w:val="00951078"/>
    <w:rsid w:val="00956745"/>
    <w:rsid w:val="00973E53"/>
    <w:rsid w:val="009A09E2"/>
    <w:rsid w:val="009A1FB9"/>
    <w:rsid w:val="009D317E"/>
    <w:rsid w:val="009E5E24"/>
    <w:rsid w:val="00A0719F"/>
    <w:rsid w:val="00A128DE"/>
    <w:rsid w:val="00A200BD"/>
    <w:rsid w:val="00A4304D"/>
    <w:rsid w:val="00A97DD9"/>
    <w:rsid w:val="00AA3F1B"/>
    <w:rsid w:val="00AA4C67"/>
    <w:rsid w:val="00AA6D86"/>
    <w:rsid w:val="00AD551C"/>
    <w:rsid w:val="00B00022"/>
    <w:rsid w:val="00B20E88"/>
    <w:rsid w:val="00B62F55"/>
    <w:rsid w:val="00B727EB"/>
    <w:rsid w:val="00BA0555"/>
    <w:rsid w:val="00BA3118"/>
    <w:rsid w:val="00BA7614"/>
    <w:rsid w:val="00BD7C53"/>
    <w:rsid w:val="00BE6C0E"/>
    <w:rsid w:val="00C15065"/>
    <w:rsid w:val="00C2382E"/>
    <w:rsid w:val="00C4618B"/>
    <w:rsid w:val="00C6094E"/>
    <w:rsid w:val="00C60A67"/>
    <w:rsid w:val="00C6710D"/>
    <w:rsid w:val="00C76003"/>
    <w:rsid w:val="00CD15ED"/>
    <w:rsid w:val="00CD6F11"/>
    <w:rsid w:val="00CD7E3A"/>
    <w:rsid w:val="00CE3625"/>
    <w:rsid w:val="00CE4E84"/>
    <w:rsid w:val="00D022AD"/>
    <w:rsid w:val="00D7033A"/>
    <w:rsid w:val="00D73CCD"/>
    <w:rsid w:val="00D97AED"/>
    <w:rsid w:val="00DB33BB"/>
    <w:rsid w:val="00DC7A8B"/>
    <w:rsid w:val="00DF151C"/>
    <w:rsid w:val="00DF3CE2"/>
    <w:rsid w:val="00E03492"/>
    <w:rsid w:val="00E32552"/>
    <w:rsid w:val="00E32BCB"/>
    <w:rsid w:val="00E36F4A"/>
    <w:rsid w:val="00E66AB2"/>
    <w:rsid w:val="00E763C6"/>
    <w:rsid w:val="00E766B4"/>
    <w:rsid w:val="00EA31F3"/>
    <w:rsid w:val="00EC6144"/>
    <w:rsid w:val="00EC63ED"/>
    <w:rsid w:val="00ED0F89"/>
    <w:rsid w:val="00EF2AD7"/>
    <w:rsid w:val="00EF471A"/>
    <w:rsid w:val="00F62B16"/>
    <w:rsid w:val="00F907D8"/>
    <w:rsid w:val="00F96877"/>
    <w:rsid w:val="00FD0C36"/>
    <w:rsid w:val="00FD735D"/>
    <w:rsid w:val="00FF3A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D4B39A"/>
  <w15:chartTrackingRefBased/>
  <w15:docId w15:val="{E1D89186-EB85-49D4-970E-6A421A99F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7156"/>
    <w:pPr>
      <w:spacing w:line="480" w:lineRule="auto"/>
    </w:pPr>
    <w:rPr>
      <w:rFonts w:ascii="Times New Roman" w:hAnsi="Times New Roman"/>
    </w:rPr>
  </w:style>
  <w:style w:type="paragraph" w:styleId="Heading1">
    <w:name w:val="heading 1"/>
    <w:basedOn w:val="Normal"/>
    <w:next w:val="Normal"/>
    <w:link w:val="Heading1Char"/>
    <w:uiPriority w:val="9"/>
    <w:qFormat/>
    <w:rsid w:val="004D79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79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797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797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D797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D797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D797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D797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D797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79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79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79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79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79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79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79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79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7977"/>
    <w:rPr>
      <w:rFonts w:eastAsiaTheme="majorEastAsia" w:cstheme="majorBidi"/>
      <w:color w:val="272727" w:themeColor="text1" w:themeTint="D8"/>
    </w:rPr>
  </w:style>
  <w:style w:type="paragraph" w:styleId="Title">
    <w:name w:val="Title"/>
    <w:basedOn w:val="Normal"/>
    <w:next w:val="Normal"/>
    <w:link w:val="TitleChar"/>
    <w:uiPriority w:val="10"/>
    <w:qFormat/>
    <w:rsid w:val="004D79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79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797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79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7977"/>
    <w:pPr>
      <w:spacing w:before="160"/>
      <w:jc w:val="center"/>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4D7977"/>
    <w:rPr>
      <w:i/>
      <w:iCs/>
      <w:color w:val="404040" w:themeColor="text1" w:themeTint="BF"/>
    </w:rPr>
  </w:style>
  <w:style w:type="paragraph" w:styleId="ListParagraph">
    <w:name w:val="List Paragraph"/>
    <w:basedOn w:val="Normal"/>
    <w:uiPriority w:val="34"/>
    <w:qFormat/>
    <w:rsid w:val="004D7977"/>
    <w:pPr>
      <w:ind w:left="720"/>
      <w:contextualSpacing/>
    </w:pPr>
    <w:rPr>
      <w:rFonts w:asciiTheme="minorHAnsi" w:hAnsiTheme="minorHAnsi"/>
    </w:rPr>
  </w:style>
  <w:style w:type="character" w:styleId="IntenseEmphasis">
    <w:name w:val="Intense Emphasis"/>
    <w:basedOn w:val="DefaultParagraphFont"/>
    <w:uiPriority w:val="21"/>
    <w:qFormat/>
    <w:rsid w:val="004D7977"/>
    <w:rPr>
      <w:i/>
      <w:iCs/>
      <w:color w:val="0F4761" w:themeColor="accent1" w:themeShade="BF"/>
    </w:rPr>
  </w:style>
  <w:style w:type="paragraph" w:styleId="IntenseQuote">
    <w:name w:val="Intense Quote"/>
    <w:basedOn w:val="Normal"/>
    <w:next w:val="Normal"/>
    <w:link w:val="IntenseQuoteChar"/>
    <w:uiPriority w:val="30"/>
    <w:qFormat/>
    <w:rsid w:val="004D797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rPr>
  </w:style>
  <w:style w:type="character" w:customStyle="1" w:styleId="IntenseQuoteChar">
    <w:name w:val="Intense Quote Char"/>
    <w:basedOn w:val="DefaultParagraphFont"/>
    <w:link w:val="IntenseQuote"/>
    <w:uiPriority w:val="30"/>
    <w:rsid w:val="004D7977"/>
    <w:rPr>
      <w:i/>
      <w:iCs/>
      <w:color w:val="0F4761" w:themeColor="accent1" w:themeShade="BF"/>
    </w:rPr>
  </w:style>
  <w:style w:type="character" w:styleId="IntenseReference">
    <w:name w:val="Intense Reference"/>
    <w:basedOn w:val="DefaultParagraphFont"/>
    <w:uiPriority w:val="32"/>
    <w:qFormat/>
    <w:rsid w:val="004D7977"/>
    <w:rPr>
      <w:b/>
      <w:bCs/>
      <w:smallCaps/>
      <w:color w:val="0F4761" w:themeColor="accent1" w:themeShade="BF"/>
      <w:spacing w:val="5"/>
    </w:rPr>
  </w:style>
  <w:style w:type="character" w:styleId="CommentReference">
    <w:name w:val="annotation reference"/>
    <w:basedOn w:val="DefaultParagraphFont"/>
    <w:uiPriority w:val="99"/>
    <w:semiHidden/>
    <w:unhideWhenUsed/>
    <w:rsid w:val="004D7977"/>
    <w:rPr>
      <w:sz w:val="16"/>
      <w:szCs w:val="16"/>
    </w:rPr>
  </w:style>
  <w:style w:type="paragraph" w:styleId="CommentText">
    <w:name w:val="annotation text"/>
    <w:basedOn w:val="Normal"/>
    <w:link w:val="CommentTextChar"/>
    <w:uiPriority w:val="99"/>
    <w:unhideWhenUsed/>
    <w:rsid w:val="004D7977"/>
    <w:pPr>
      <w:spacing w:line="240" w:lineRule="auto"/>
    </w:pPr>
    <w:rPr>
      <w:sz w:val="20"/>
      <w:szCs w:val="20"/>
    </w:rPr>
  </w:style>
  <w:style w:type="character" w:customStyle="1" w:styleId="CommentTextChar">
    <w:name w:val="Comment Text Char"/>
    <w:basedOn w:val="DefaultParagraphFont"/>
    <w:link w:val="CommentText"/>
    <w:uiPriority w:val="99"/>
    <w:rsid w:val="004D7977"/>
    <w:rPr>
      <w:rFonts w:ascii="Arial" w:hAnsi="Arial"/>
      <w:sz w:val="20"/>
      <w:szCs w:val="20"/>
    </w:rPr>
  </w:style>
  <w:style w:type="table" w:styleId="TableGrid">
    <w:name w:val="Table Grid"/>
    <w:basedOn w:val="TableNormal"/>
    <w:uiPriority w:val="39"/>
    <w:rsid w:val="004D79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11C49"/>
  </w:style>
  <w:style w:type="paragraph" w:styleId="Header">
    <w:name w:val="header"/>
    <w:basedOn w:val="Normal"/>
    <w:link w:val="HeaderChar"/>
    <w:uiPriority w:val="99"/>
    <w:unhideWhenUsed/>
    <w:rsid w:val="00111C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1C49"/>
    <w:rPr>
      <w:rFonts w:ascii="Arial" w:hAnsi="Arial"/>
    </w:rPr>
  </w:style>
  <w:style w:type="paragraph" w:styleId="Footer">
    <w:name w:val="footer"/>
    <w:basedOn w:val="Normal"/>
    <w:link w:val="FooterChar"/>
    <w:uiPriority w:val="99"/>
    <w:unhideWhenUsed/>
    <w:rsid w:val="00111C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1C49"/>
    <w:rPr>
      <w:rFonts w:ascii="Arial" w:hAnsi="Arial"/>
    </w:rPr>
  </w:style>
  <w:style w:type="paragraph" w:styleId="Revision">
    <w:name w:val="Revision"/>
    <w:hidden/>
    <w:uiPriority w:val="99"/>
    <w:semiHidden/>
    <w:rsid w:val="00832CC9"/>
    <w:pPr>
      <w:spacing w:after="0" w:line="240" w:lineRule="auto"/>
    </w:pPr>
    <w:rPr>
      <w:rFonts w:ascii="Times New Roman" w:hAnsi="Times New Roman"/>
    </w:rPr>
  </w:style>
  <w:style w:type="paragraph" w:styleId="CommentSubject">
    <w:name w:val="annotation subject"/>
    <w:basedOn w:val="CommentText"/>
    <w:next w:val="CommentText"/>
    <w:link w:val="CommentSubjectChar"/>
    <w:uiPriority w:val="99"/>
    <w:semiHidden/>
    <w:unhideWhenUsed/>
    <w:rsid w:val="00832CC9"/>
    <w:rPr>
      <w:b/>
      <w:bCs/>
    </w:rPr>
  </w:style>
  <w:style w:type="character" w:customStyle="1" w:styleId="CommentSubjectChar">
    <w:name w:val="Comment Subject Char"/>
    <w:basedOn w:val="CommentTextChar"/>
    <w:link w:val="CommentSubject"/>
    <w:uiPriority w:val="99"/>
    <w:semiHidden/>
    <w:rsid w:val="00832CC9"/>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1.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31</TotalTime>
  <Pages>1</Pages>
  <Words>560</Words>
  <Characters>3193</Characters>
  <Application>Microsoft Office Word</Application>
  <DocSecurity>0</DocSecurity>
  <Lines>26</Lines>
  <Paragraphs>7</Paragraphs>
  <ScaleCrop>false</ScaleCrop>
  <Company/>
  <LinksUpToDate>false</LinksUpToDate>
  <CharactersWithSpaces>3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manda (elle | she, her) (ECCC)</dc:creator>
  <cp:keywords/>
  <dc:description/>
  <cp:lastModifiedBy>Kanmani B Balakrishnan J</cp:lastModifiedBy>
  <cp:revision>128</cp:revision>
  <cp:lastPrinted>2026-04-02T18:43:00Z</cp:lastPrinted>
  <dcterms:created xsi:type="dcterms:W3CDTF">2025-05-13T13:16:00Z</dcterms:created>
  <dcterms:modified xsi:type="dcterms:W3CDTF">2026-04-04T0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656d879e,7065a7d5,77c4502e</vt:lpwstr>
  </property>
  <property fmtid="{D5CDD505-2E9C-101B-9397-08002B2CF9AE}" pid="3" name="ClassificationContentMarkingHeaderFontProps">
    <vt:lpwstr>#000000,12,Aptos</vt:lpwstr>
  </property>
  <property fmtid="{D5CDD505-2E9C-101B-9397-08002B2CF9AE}" pid="4" name="ClassificationContentMarkingHeaderText">
    <vt:lpwstr>Non classifié | Unclassified </vt:lpwstr>
  </property>
  <property fmtid="{D5CDD505-2E9C-101B-9397-08002B2CF9AE}" pid="5" name="MSIP_Label_bdebc259-eac6-4644-a51c-19d09b75403c_Enabled">
    <vt:lpwstr>true</vt:lpwstr>
  </property>
  <property fmtid="{D5CDD505-2E9C-101B-9397-08002B2CF9AE}" pid="6" name="MSIP_Label_bdebc259-eac6-4644-a51c-19d09b75403c_SetDate">
    <vt:lpwstr>2026-03-09T14:09:11Z</vt:lpwstr>
  </property>
  <property fmtid="{D5CDD505-2E9C-101B-9397-08002B2CF9AE}" pid="7" name="MSIP_Label_bdebc259-eac6-4644-a51c-19d09b75403c_Method">
    <vt:lpwstr>Standard</vt:lpwstr>
  </property>
  <property fmtid="{D5CDD505-2E9C-101B-9397-08002B2CF9AE}" pid="8" name="MSIP_Label_bdebc259-eac6-4644-a51c-19d09b75403c_Name">
    <vt:lpwstr>UNCLASSIFIED</vt:lpwstr>
  </property>
  <property fmtid="{D5CDD505-2E9C-101B-9397-08002B2CF9AE}" pid="9" name="MSIP_Label_bdebc259-eac6-4644-a51c-19d09b75403c_SiteId">
    <vt:lpwstr>740c5fd3-6e8b-4176-9cc9-454dbe4e62c4</vt:lpwstr>
  </property>
  <property fmtid="{D5CDD505-2E9C-101B-9397-08002B2CF9AE}" pid="10" name="MSIP_Label_bdebc259-eac6-4644-a51c-19d09b75403c_ActionId">
    <vt:lpwstr>6de752b2-833e-468b-9e4c-f2b80cbe8ab9</vt:lpwstr>
  </property>
  <property fmtid="{D5CDD505-2E9C-101B-9397-08002B2CF9AE}" pid="11" name="MSIP_Label_bdebc259-eac6-4644-a51c-19d09b75403c_ContentBits">
    <vt:lpwstr>1</vt:lpwstr>
  </property>
  <property fmtid="{D5CDD505-2E9C-101B-9397-08002B2CF9AE}" pid="12" name="MSIP_Label_bdebc259-eac6-4644-a51c-19d09b75403c_Tag">
    <vt:lpwstr>10, 3, 0, 1</vt:lpwstr>
  </property>
</Properties>
</file>